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AE" w:rsidRPr="00883271" w:rsidRDefault="00BF39AE">
      <w:pPr>
        <w:rPr>
          <w:rFonts w:ascii="Times New Roman" w:hAnsi="Times New Roman" w:cs="Times New Roman"/>
          <w:sz w:val="24"/>
          <w:szCs w:val="24"/>
        </w:rPr>
      </w:pPr>
      <w:r w:rsidRPr="0088327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B7A56" w:rsidRPr="00883271">
        <w:rPr>
          <w:rFonts w:ascii="Times New Roman" w:hAnsi="Times New Roman" w:cs="Times New Roman"/>
          <w:sz w:val="24"/>
          <w:szCs w:val="24"/>
        </w:rPr>
        <w:t>3</w:t>
      </w:r>
      <w:r w:rsidRPr="00883271">
        <w:rPr>
          <w:rFonts w:ascii="Times New Roman" w:hAnsi="Times New Roman" w:cs="Times New Roman"/>
          <w:sz w:val="24"/>
          <w:szCs w:val="24"/>
        </w:rPr>
        <w:t xml:space="preserve"> </w:t>
      </w:r>
      <w:r w:rsidR="009B7A56" w:rsidRPr="00883271">
        <w:rPr>
          <w:rFonts w:ascii="Times New Roman" w:hAnsi="Times New Roman" w:cs="Times New Roman"/>
          <w:sz w:val="24"/>
          <w:szCs w:val="24"/>
        </w:rPr>
        <w:t xml:space="preserve">Sampling dates and labeling for metabolomics </w:t>
      </w:r>
      <w:r w:rsidR="00814434" w:rsidRPr="00883271">
        <w:rPr>
          <w:rFonts w:ascii="Times New Roman" w:hAnsi="Times New Roman" w:cs="Times New Roman"/>
          <w:sz w:val="24"/>
          <w:szCs w:val="24"/>
        </w:rPr>
        <w:t xml:space="preserve">of samples from </w:t>
      </w:r>
      <w:r w:rsidR="009B7A56" w:rsidRPr="00883271">
        <w:rPr>
          <w:rFonts w:ascii="Times New Roman" w:hAnsi="Times New Roman" w:cs="Times New Roman"/>
          <w:sz w:val="24"/>
          <w:szCs w:val="24"/>
        </w:rPr>
        <w:t>Ind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261"/>
        <w:gridCol w:w="3921"/>
        <w:gridCol w:w="2548"/>
      </w:tblGrid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vest time 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labeling</w:t>
            </w:r>
            <w:r w:rsidR="00883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field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883271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 number and groups</w:t>
            </w:r>
            <w:r w:rsidR="002D5AA7" w:rsidRPr="00883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 in PCA and HCA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irst harvest (leaves 1-2)</w:t>
            </w:r>
          </w:p>
        </w:tc>
        <w:tc>
          <w:tcPr>
            <w:tcW w:w="67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eb. 9</w:t>
            </w:r>
            <w:r w:rsidRPr="008832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9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1- 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2- 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3- 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4- 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5- 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1R6- I (131-140 plants in plot 3)</w:t>
            </w:r>
          </w:p>
        </w:tc>
        <w:tc>
          <w:tcPr>
            <w:tcW w:w="136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I: 1-2 leav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1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1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 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Second harvest (leaves 3-5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eb. 16</w:t>
            </w:r>
            <w:r w:rsidRPr="008832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1- I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2- I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3- I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4- I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5- I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2R6- I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II: 3-5 leav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2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2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Third harvest (leaves 6-8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eb. 23</w:t>
            </w:r>
            <w:r w:rsidRPr="008832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1- II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2- II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3- II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4- II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5- II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3R6- II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III: 6-8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3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3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orth harvest (leaves 9-11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arch 2</w:t>
            </w:r>
            <w:r w:rsidRPr="008832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1- IV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2- IV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3- IV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4- IV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5- IV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4R6- IV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IV: 9-11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4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4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Fifth harvest (leaves 12-14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arch. 9th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1- 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2- 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3- 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4- 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5- 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5R6- 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V: 12-14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5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5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Sixth harvest (leaves 15-17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arch. 16th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1- VI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2- V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3- V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4- V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5- V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6R6- V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VI: 15-17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6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6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Seventh harvest (leaves 18-20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arch. 23rd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1- VI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2- VI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3- VI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4- VI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5- VI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7R6- VI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VII: 18-20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7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883271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7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A56" w:rsidRPr="00883271" w:rsidTr="00883271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ighth harvest (leaves 21-22)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arch. 31st</w:t>
            </w:r>
          </w:p>
        </w:tc>
        <w:tc>
          <w:tcPr>
            <w:tcW w:w="2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1- VIII  (1-1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2- VIII (11-20 plants in plot 1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3- VIII (61-7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4- VIII (71-80 plants in plot 2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5- VIII (121-130 plants in plot 3)</w:t>
            </w:r>
          </w:p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MP8R6- VIII (131-140 plants in plot 3)</w:t>
            </w:r>
          </w:p>
        </w:tc>
        <w:tc>
          <w:tcPr>
            <w:tcW w:w="13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7A56" w:rsidRPr="00883271" w:rsidRDefault="009B7A56" w:rsidP="008832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>VIII: 21-22 leaves</w:t>
            </w:r>
          </w:p>
          <w:p w:rsidR="006C4377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F8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first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ical samples</w:t>
            </w:r>
          </w:p>
          <w:p w:rsidR="009B7A56" w:rsidRPr="00883271" w:rsidRDefault="006C4377" w:rsidP="008832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271">
              <w:rPr>
                <w:rFonts w:ascii="Times New Roman" w:hAnsi="Times New Roman" w:cs="Times New Roman"/>
                <w:b/>
                <w:sz w:val="20"/>
                <w:szCs w:val="20"/>
              </w:rPr>
              <w:t>I-S8H</w:t>
            </w:r>
            <w:r w:rsidRPr="00883271">
              <w:rPr>
                <w:rFonts w:ascii="Times New Roman" w:hAnsi="Times New Roman" w:cs="Times New Roman"/>
                <w:sz w:val="20"/>
                <w:szCs w:val="20"/>
              </w:rPr>
              <w:t xml:space="preserve"> for the second year</w:t>
            </w:r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, 6 biolog</w:t>
            </w:r>
            <w:bookmarkStart w:id="0" w:name="_GoBack"/>
            <w:bookmarkEnd w:id="0"/>
            <w:r w:rsidR="00883271" w:rsidRPr="00883271">
              <w:rPr>
                <w:rFonts w:ascii="Times New Roman" w:hAnsi="Times New Roman" w:cs="Times New Roman"/>
                <w:sz w:val="20"/>
                <w:szCs w:val="20"/>
              </w:rPr>
              <w:t>ical samples</w:t>
            </w:r>
          </w:p>
        </w:tc>
      </w:tr>
    </w:tbl>
    <w:p w:rsidR="00883271" w:rsidRPr="00883271" w:rsidRDefault="009B7A56" w:rsidP="00883271">
      <w:pPr>
        <w:rPr>
          <w:rFonts w:ascii="Times New Roman" w:hAnsi="Times New Roman" w:cs="Times New Roman"/>
          <w:sz w:val="24"/>
          <w:szCs w:val="24"/>
        </w:rPr>
      </w:pPr>
      <w:r w:rsidRPr="00883271">
        <w:rPr>
          <w:rFonts w:ascii="Times New Roman" w:hAnsi="Times New Roman" w:cs="Times New Roman"/>
          <w:sz w:val="24"/>
          <w:szCs w:val="24"/>
        </w:rPr>
        <w:t>Each leaf was cut into two sections. One including midrib for curing and the other half frozen in liquid nitrogen and stored in freezer</w:t>
      </w:r>
      <w:r w:rsidR="006C4377" w:rsidRPr="00883271">
        <w:rPr>
          <w:rFonts w:ascii="Times New Roman" w:hAnsi="Times New Roman" w:cs="Times New Roman"/>
          <w:sz w:val="24"/>
          <w:szCs w:val="24"/>
        </w:rPr>
        <w:t xml:space="preserve">. </w:t>
      </w:r>
      <w:r w:rsidR="00883271" w:rsidRPr="00042D25">
        <w:rPr>
          <w:rFonts w:ascii="Times New Roman" w:hAnsi="Times New Roman" w:cs="Times New Roman"/>
          <w:sz w:val="24"/>
          <w:szCs w:val="24"/>
        </w:rPr>
        <w:t>PCA and HCA: principal component analysis and hierarchical clustering</w:t>
      </w:r>
      <w:r w:rsidR="00883271">
        <w:rPr>
          <w:rFonts w:ascii="Times New Roman" w:hAnsi="Times New Roman" w:cs="Times New Roman"/>
          <w:sz w:val="24"/>
          <w:szCs w:val="24"/>
        </w:rPr>
        <w:t xml:space="preserve"> analysis.</w:t>
      </w:r>
      <w:r w:rsidR="00883271" w:rsidRPr="00042D25">
        <w:rPr>
          <w:rFonts w:ascii="Times New Roman" w:hAnsi="Times New Roman" w:cs="Times New Roman"/>
          <w:sz w:val="24"/>
          <w:szCs w:val="24"/>
        </w:rPr>
        <w:t xml:space="preserve"> </w:t>
      </w:r>
      <w:r w:rsidR="006C4377" w:rsidRPr="00883271">
        <w:rPr>
          <w:rFonts w:ascii="Times New Roman" w:hAnsi="Times New Roman" w:cs="Times New Roman"/>
          <w:sz w:val="24"/>
          <w:szCs w:val="24"/>
        </w:rPr>
        <w:t>MP1R1-I: Metabolomics Pick #1 Replicate 1- I group.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 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Groups I-F1H through I-F8H were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I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ndia’s samples in the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F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irst year from positions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 to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arvest. Groups of I-S1H through I-S8H were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I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ndia’s samples in the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econd year from positions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 to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 </w:t>
      </w:r>
      <w:r w:rsidR="00883271" w:rsidRPr="00883271">
        <w:rPr>
          <w:rFonts w:ascii="Times New Roman" w:hAnsi="Times New Roman" w:cs="Times New Roman"/>
          <w:sz w:val="24"/>
          <w:szCs w:val="24"/>
          <w:u w:val="single"/>
        </w:rPr>
        <w:t>H</w:t>
      </w:r>
      <w:r w:rsidR="00883271" w:rsidRPr="00883271">
        <w:rPr>
          <w:rFonts w:ascii="Times New Roman" w:hAnsi="Times New Roman" w:cs="Times New Roman"/>
          <w:sz w:val="24"/>
          <w:szCs w:val="24"/>
        </w:rPr>
        <w:t xml:space="preserve">arvest. </w:t>
      </w:r>
    </w:p>
    <w:p w:rsidR="006C4377" w:rsidRPr="00883271" w:rsidRDefault="006C4377" w:rsidP="006C4377">
      <w:pPr>
        <w:rPr>
          <w:rFonts w:ascii="Times New Roman" w:hAnsi="Times New Roman" w:cs="Times New Roman"/>
          <w:sz w:val="24"/>
          <w:szCs w:val="24"/>
        </w:rPr>
      </w:pPr>
    </w:p>
    <w:p w:rsidR="009B7A56" w:rsidRPr="00883271" w:rsidRDefault="009B7A56" w:rsidP="009B7A56">
      <w:pPr>
        <w:rPr>
          <w:rFonts w:ascii="Times New Roman" w:hAnsi="Times New Roman" w:cs="Times New Roman"/>
          <w:sz w:val="24"/>
          <w:szCs w:val="24"/>
        </w:rPr>
      </w:pPr>
    </w:p>
    <w:p w:rsidR="009B7A56" w:rsidRPr="00883271" w:rsidRDefault="009B7A56">
      <w:pPr>
        <w:rPr>
          <w:rFonts w:ascii="Times New Roman" w:hAnsi="Times New Roman" w:cs="Times New Roman"/>
          <w:sz w:val="24"/>
          <w:szCs w:val="24"/>
        </w:rPr>
      </w:pPr>
    </w:p>
    <w:p w:rsidR="009B7A56" w:rsidRPr="00883271" w:rsidRDefault="009B7A56">
      <w:pPr>
        <w:rPr>
          <w:rFonts w:ascii="Times New Roman" w:hAnsi="Times New Roman" w:cs="Times New Roman"/>
          <w:sz w:val="24"/>
          <w:szCs w:val="24"/>
        </w:rPr>
      </w:pPr>
    </w:p>
    <w:sectPr w:rsidR="009B7A56" w:rsidRPr="00883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25D" w:rsidRDefault="00F6425D" w:rsidP="00BF39AE">
      <w:pPr>
        <w:spacing w:after="0" w:line="240" w:lineRule="auto"/>
      </w:pPr>
      <w:r>
        <w:separator/>
      </w:r>
    </w:p>
  </w:endnote>
  <w:endnote w:type="continuationSeparator" w:id="0">
    <w:p w:rsidR="00F6425D" w:rsidRDefault="00F6425D" w:rsidP="00BF3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25D" w:rsidRDefault="00F6425D" w:rsidP="00BF39AE">
      <w:pPr>
        <w:spacing w:after="0" w:line="240" w:lineRule="auto"/>
      </w:pPr>
      <w:r>
        <w:separator/>
      </w:r>
    </w:p>
  </w:footnote>
  <w:footnote w:type="continuationSeparator" w:id="0">
    <w:p w:rsidR="00F6425D" w:rsidRDefault="00F6425D" w:rsidP="00BF3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AE"/>
    <w:rsid w:val="000D174B"/>
    <w:rsid w:val="00284824"/>
    <w:rsid w:val="002D5AA7"/>
    <w:rsid w:val="00305832"/>
    <w:rsid w:val="00445280"/>
    <w:rsid w:val="00655681"/>
    <w:rsid w:val="00657C8A"/>
    <w:rsid w:val="006C4377"/>
    <w:rsid w:val="007139D3"/>
    <w:rsid w:val="00814434"/>
    <w:rsid w:val="00883271"/>
    <w:rsid w:val="009B7A56"/>
    <w:rsid w:val="00BF39AE"/>
    <w:rsid w:val="00EE1F0B"/>
    <w:rsid w:val="00F6090A"/>
    <w:rsid w:val="00F6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6EBE8-D6BC-40CB-88A1-351E1CDD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9AE"/>
  </w:style>
  <w:style w:type="paragraph" w:styleId="Footer">
    <w:name w:val="footer"/>
    <w:basedOn w:val="Normal"/>
    <w:link w:val="Foot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8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Deyu Xie</cp:lastModifiedBy>
  <cp:revision>7</cp:revision>
  <dcterms:created xsi:type="dcterms:W3CDTF">2016-11-06T19:12:00Z</dcterms:created>
  <dcterms:modified xsi:type="dcterms:W3CDTF">2017-06-04T13:57:00Z</dcterms:modified>
</cp:coreProperties>
</file>